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8D30B" w14:textId="5D82B39A" w:rsidR="007D0E8F" w:rsidRPr="00510FD5" w:rsidRDefault="007D0E8F" w:rsidP="007D0E8F">
      <w:pPr>
        <w:spacing w:before="24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3. </w:t>
      </w:r>
      <w:r w:rsidRPr="00510FD5">
        <w:rPr>
          <w:rFonts w:ascii="Arial" w:hAnsi="Arial" w:cs="Arial"/>
          <w:b/>
          <w:bCs/>
          <w:sz w:val="24"/>
          <w:szCs w:val="24"/>
        </w:rPr>
        <w:t xml:space="preserve">Appendix </w:t>
      </w:r>
    </w:p>
    <w:p w14:paraId="79E530E0" w14:textId="77777777" w:rsidR="007D0E8F" w:rsidRPr="00081FDA" w:rsidRDefault="007D0E8F" w:rsidP="007D0E8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2A69F5">
        <w:rPr>
          <w:rFonts w:ascii="Arial" w:hAnsi="Arial" w:cs="Arial"/>
          <w:sz w:val="24"/>
          <w:szCs w:val="24"/>
        </w:rPr>
        <w:t>Table A</w:t>
      </w:r>
      <w:r>
        <w:rPr>
          <w:rFonts w:ascii="Arial" w:hAnsi="Arial" w:cs="Arial"/>
          <w:sz w:val="24"/>
          <w:szCs w:val="24"/>
        </w:rPr>
        <w:t>1</w:t>
      </w:r>
      <w:r w:rsidRPr="002A69F5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Estimates of farmers </w:t>
      </w:r>
      <w:r w:rsidRPr="00081FDA">
        <w:rPr>
          <w:rFonts w:ascii="Arial" w:hAnsi="Arial" w:cs="Arial"/>
          <w:sz w:val="24"/>
          <w:szCs w:val="24"/>
        </w:rPr>
        <w:t xml:space="preserve">affected and yield losses reported by agricultural experts (2017-2019) </w:t>
      </w:r>
    </w:p>
    <w:tbl>
      <w:tblPr>
        <w:tblW w:w="5000" w:type="pct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59"/>
        <w:gridCol w:w="2445"/>
        <w:gridCol w:w="1956"/>
      </w:tblGrid>
      <w:tr w:rsidR="007D0E8F" w:rsidRPr="00081FDA" w14:paraId="0BDC31C6" w14:textId="77777777" w:rsidTr="00F60104">
        <w:trPr>
          <w:trHeight w:val="251"/>
        </w:trPr>
        <w:tc>
          <w:tcPr>
            <w:tcW w:w="2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0EB8C" w14:textId="77777777" w:rsidR="007D0E8F" w:rsidRPr="00081FDA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 Maize mega-environments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A94289" w14:textId="77777777" w:rsidR="007D0E8F" w:rsidRPr="00081FDA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Farmers affected (%)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6A5217" w14:textId="77777777" w:rsidR="007D0E8F" w:rsidRPr="00081FDA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Yield loss (%)</w:t>
            </w:r>
          </w:p>
        </w:tc>
      </w:tr>
      <w:tr w:rsidR="007D0E8F" w:rsidRPr="00081FDA" w14:paraId="7266234E" w14:textId="77777777" w:rsidTr="00F60104">
        <w:trPr>
          <w:trHeight w:val="46"/>
        </w:trPr>
        <w:tc>
          <w:tcPr>
            <w:tcW w:w="2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1E3F" w14:textId="77777777" w:rsidR="007D0E8F" w:rsidRPr="00081FDA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Wet upper mid-altitud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1BE6" w14:textId="77777777" w:rsidR="007D0E8F" w:rsidRPr="00081FDA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55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0531" w14:textId="77777777" w:rsidR="007D0E8F" w:rsidRPr="00081FDA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32</w:t>
            </w:r>
          </w:p>
        </w:tc>
      </w:tr>
      <w:tr w:rsidR="007D0E8F" w:rsidRPr="00081FDA" w14:paraId="3DA81367" w14:textId="77777777" w:rsidTr="00F60104">
        <w:trPr>
          <w:trHeight w:val="5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66DD" w14:textId="77777777" w:rsidR="007D0E8F" w:rsidRPr="00081FDA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Wet lower mid-altitud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0C1E" w14:textId="77777777" w:rsidR="007D0E8F" w:rsidRPr="00081FDA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79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C0F3" w14:textId="77777777" w:rsidR="007D0E8F" w:rsidRPr="00081FDA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</w:tr>
      <w:tr w:rsidR="007D0E8F" w:rsidRPr="00081FDA" w14:paraId="3B163C56" w14:textId="77777777" w:rsidTr="00F60104">
        <w:trPr>
          <w:trHeight w:val="5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2A2F" w14:textId="77777777" w:rsidR="007D0E8F" w:rsidRPr="00081FDA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Dry mid-altitud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501F" w14:textId="77777777" w:rsidR="007D0E8F" w:rsidRPr="00081FDA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4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A9A0" w14:textId="77777777" w:rsidR="007D0E8F" w:rsidRPr="00081FDA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32</w:t>
            </w:r>
          </w:p>
        </w:tc>
      </w:tr>
      <w:tr w:rsidR="007D0E8F" w:rsidRPr="00081FDA" w14:paraId="3B0A0CF5" w14:textId="77777777" w:rsidTr="00F60104">
        <w:trPr>
          <w:trHeight w:val="5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8795" w14:textId="77777777" w:rsidR="007D0E8F" w:rsidRPr="00081FDA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Dry lowland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3EE3" w14:textId="77777777" w:rsidR="007D0E8F" w:rsidRPr="00081FDA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6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698C" w14:textId="77777777" w:rsidR="007D0E8F" w:rsidRPr="00081FDA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43</w:t>
            </w:r>
          </w:p>
        </w:tc>
      </w:tr>
      <w:tr w:rsidR="007D0E8F" w:rsidRPr="00081FDA" w14:paraId="564864AA" w14:textId="77777777" w:rsidTr="00F60104">
        <w:trPr>
          <w:trHeight w:val="56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D877" w14:textId="77777777" w:rsidR="007D0E8F" w:rsidRPr="00081FDA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Highland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0F52" w14:textId="77777777" w:rsidR="007D0E8F" w:rsidRPr="00081FDA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47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7835" w14:textId="77777777" w:rsidR="007D0E8F" w:rsidRPr="00081FDA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30</w:t>
            </w:r>
          </w:p>
        </w:tc>
      </w:tr>
      <w:tr w:rsidR="007D0E8F" w:rsidRPr="001E055E" w14:paraId="6B7D881D" w14:textId="77777777" w:rsidTr="00F60104">
        <w:trPr>
          <w:trHeight w:val="46"/>
        </w:trPr>
        <w:tc>
          <w:tcPr>
            <w:tcW w:w="2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ABEAD" w14:textId="77777777" w:rsidR="007D0E8F" w:rsidRPr="00081FDA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 xml:space="preserve">Average 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1C26B" w14:textId="77777777" w:rsidR="007D0E8F" w:rsidRPr="00081FDA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51</w:t>
            </w:r>
          </w:p>
        </w:tc>
        <w:tc>
          <w:tcPr>
            <w:tcW w:w="10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C7F54" w14:textId="77777777" w:rsidR="007D0E8F" w:rsidRPr="00081FDA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81FDA">
              <w:rPr>
                <w:rFonts w:ascii="Arial" w:eastAsia="Times New Roman" w:hAnsi="Arial" w:cs="Arial"/>
                <w:sz w:val="24"/>
                <w:szCs w:val="24"/>
              </w:rPr>
              <w:t>32</w:t>
            </w:r>
          </w:p>
        </w:tc>
      </w:tr>
    </w:tbl>
    <w:p w14:paraId="49DBAF21" w14:textId="77777777" w:rsidR="007D0E8F" w:rsidRDefault="007D0E8F" w:rsidP="007D0E8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ource: experts’ survey (2017-2019)</w:t>
      </w:r>
    </w:p>
    <w:p w14:paraId="0BDA62BA" w14:textId="77777777" w:rsidR="007D0E8F" w:rsidRDefault="007D0E8F" w:rsidP="007D0E8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40A35F6" w14:textId="77777777" w:rsidR="007D0E8F" w:rsidRDefault="007D0E8F" w:rsidP="007D0E8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510FD5">
        <w:rPr>
          <w:rFonts w:ascii="Arial" w:hAnsi="Arial" w:cs="Arial"/>
          <w:sz w:val="24"/>
          <w:szCs w:val="24"/>
        </w:rPr>
        <w:lastRenderedPageBreak/>
        <w:t>Table A</w:t>
      </w:r>
      <w:r>
        <w:rPr>
          <w:rFonts w:ascii="Arial" w:hAnsi="Arial" w:cs="Arial"/>
          <w:sz w:val="24"/>
          <w:szCs w:val="24"/>
          <w:lang w:val="fr-FR"/>
        </w:rPr>
        <w:t>2</w:t>
      </w:r>
      <w:r w:rsidRPr="00510FD5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Number of farmers producing maize  </w:t>
      </w:r>
    </w:p>
    <w:tbl>
      <w:tblPr>
        <w:tblW w:w="5000" w:type="pct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892"/>
        <w:gridCol w:w="1400"/>
        <w:gridCol w:w="1400"/>
        <w:gridCol w:w="1668"/>
      </w:tblGrid>
      <w:tr w:rsidR="007D0E8F" w:rsidRPr="00543581" w14:paraId="26EEC4F7" w14:textId="77777777" w:rsidTr="00F60104">
        <w:trPr>
          <w:trHeight w:val="590"/>
        </w:trPr>
        <w:tc>
          <w:tcPr>
            <w:tcW w:w="2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07A5" w14:textId="77777777" w:rsidR="007D0E8F" w:rsidRPr="00543581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3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C30048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Number of farm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ers </w:t>
            </w: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(millions)</w:t>
            </w:r>
          </w:p>
        </w:tc>
      </w:tr>
      <w:tr w:rsidR="007D0E8F" w:rsidRPr="00543581" w14:paraId="5571C227" w14:textId="77777777" w:rsidTr="00F60104">
        <w:trPr>
          <w:trHeight w:val="310"/>
        </w:trPr>
        <w:tc>
          <w:tcPr>
            <w:tcW w:w="2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7067B" w14:textId="77777777" w:rsidR="007D0E8F" w:rsidRPr="00543581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Agro-ecological zones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072D9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201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2EAB0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2018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24585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2019</w:t>
            </w:r>
          </w:p>
        </w:tc>
      </w:tr>
      <w:tr w:rsidR="007D0E8F" w:rsidRPr="00543581" w14:paraId="01C922C3" w14:textId="77777777" w:rsidTr="00F60104">
        <w:trPr>
          <w:trHeight w:val="310"/>
        </w:trPr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2CE9" w14:textId="77777777" w:rsidR="007D0E8F" w:rsidRPr="00543581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 xml:space="preserve">Wet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u</w:t>
            </w:r>
            <w:r w:rsidRPr="00543581">
              <w:rPr>
                <w:rFonts w:ascii="Arial" w:eastAsia="Times New Roman" w:hAnsi="Arial" w:cs="Arial"/>
                <w:sz w:val="24"/>
                <w:szCs w:val="24"/>
              </w:rPr>
              <w:t xml:space="preserve">pper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id-altitud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98DA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3.2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8B21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3.3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6A13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3.62</w:t>
            </w:r>
          </w:p>
        </w:tc>
      </w:tr>
      <w:tr w:rsidR="007D0E8F" w:rsidRPr="00543581" w14:paraId="3D1673A9" w14:textId="77777777" w:rsidTr="00F60104">
        <w:trPr>
          <w:trHeight w:val="310"/>
        </w:trPr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4DBC" w14:textId="77777777" w:rsidR="007D0E8F" w:rsidRPr="00543581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 xml:space="preserve">Wet lower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id-altitud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F64B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0.4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99A6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0.2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5FA1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0.24</w:t>
            </w:r>
          </w:p>
        </w:tc>
      </w:tr>
      <w:tr w:rsidR="007D0E8F" w:rsidRPr="00543581" w14:paraId="76CAD4B5" w14:textId="77777777" w:rsidTr="00F60104">
        <w:trPr>
          <w:trHeight w:val="310"/>
        </w:trPr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01DF" w14:textId="77777777" w:rsidR="007D0E8F" w:rsidRPr="00543581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 xml:space="preserve">Dry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id-altitud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9BEE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1.2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E416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1.1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E5C0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1.51</w:t>
            </w:r>
          </w:p>
        </w:tc>
      </w:tr>
      <w:tr w:rsidR="007D0E8F" w:rsidRPr="00543581" w14:paraId="7734A4DA" w14:textId="77777777" w:rsidTr="00F60104">
        <w:trPr>
          <w:trHeight w:val="310"/>
        </w:trPr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1B6A" w14:textId="77777777" w:rsidR="007D0E8F" w:rsidRPr="00543581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Wet lowland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8E7F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0.1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6192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0.16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0A2A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0.13</w:t>
            </w:r>
          </w:p>
        </w:tc>
      </w:tr>
      <w:tr w:rsidR="007D0E8F" w:rsidRPr="00543581" w14:paraId="6C2B831B" w14:textId="77777777" w:rsidTr="00F60104">
        <w:trPr>
          <w:trHeight w:val="310"/>
        </w:trPr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36DB" w14:textId="77777777" w:rsidR="007D0E8F" w:rsidRPr="00543581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 xml:space="preserve">Dry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owland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4C8C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0.4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5A4B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0.3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DB5F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0.29</w:t>
            </w:r>
          </w:p>
        </w:tc>
      </w:tr>
      <w:tr w:rsidR="007D0E8F" w:rsidRPr="00543581" w14:paraId="111D014A" w14:textId="77777777" w:rsidTr="00F60104">
        <w:trPr>
          <w:trHeight w:val="310"/>
        </w:trPr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9A78" w14:textId="77777777" w:rsidR="007D0E8F" w:rsidRPr="00543581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Highland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CA94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3.2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7991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3.6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756F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4.41</w:t>
            </w:r>
          </w:p>
        </w:tc>
      </w:tr>
      <w:tr w:rsidR="007D0E8F" w:rsidRPr="00543581" w14:paraId="49A18CBE" w14:textId="77777777" w:rsidTr="00F60104">
        <w:trPr>
          <w:trHeight w:val="310"/>
        </w:trPr>
        <w:tc>
          <w:tcPr>
            <w:tcW w:w="2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71ED2" w14:textId="77777777" w:rsidR="007D0E8F" w:rsidRPr="00543581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Total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614D7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8.75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A3893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8.87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92948" w14:textId="77777777" w:rsidR="007D0E8F" w:rsidRPr="00543581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43581">
              <w:rPr>
                <w:rFonts w:ascii="Arial" w:eastAsia="Times New Roman" w:hAnsi="Arial" w:cs="Arial"/>
                <w:sz w:val="24"/>
                <w:szCs w:val="24"/>
              </w:rPr>
              <w:t>10.20</w:t>
            </w:r>
          </w:p>
        </w:tc>
      </w:tr>
    </w:tbl>
    <w:p w14:paraId="55A129D7" w14:textId="77777777" w:rsidR="007D0E8F" w:rsidRDefault="007D0E8F" w:rsidP="007D0E8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ource: </w:t>
      </w:r>
      <w:r w:rsidRPr="00510FD5">
        <w:rPr>
          <w:rFonts w:ascii="Arial" w:hAnsi="Arial" w:cs="Arial"/>
          <w:sz w:val="24"/>
          <w:szCs w:val="24"/>
        </w:rPr>
        <w:t>CSA’s agricultural sample survey.</w:t>
      </w:r>
    </w:p>
    <w:p w14:paraId="22CF0EA0" w14:textId="77777777" w:rsidR="007D0E8F" w:rsidRDefault="007D0E8F" w:rsidP="007D0E8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C70CAB7" w14:textId="77777777" w:rsidR="007D0E8F" w:rsidRPr="00E6595C" w:rsidRDefault="007D0E8F" w:rsidP="007D0E8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32303">
        <w:rPr>
          <w:rFonts w:ascii="Arial" w:hAnsi="Arial" w:cs="Arial"/>
          <w:sz w:val="24"/>
          <w:szCs w:val="24"/>
        </w:rPr>
        <w:lastRenderedPageBreak/>
        <w:t>Table A</w:t>
      </w:r>
      <w:r>
        <w:rPr>
          <w:rFonts w:ascii="Arial" w:hAnsi="Arial" w:cs="Arial"/>
          <w:sz w:val="24"/>
          <w:szCs w:val="24"/>
        </w:rPr>
        <w:t>3</w:t>
      </w:r>
      <w:r w:rsidRPr="00A32303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Average land size per household </w:t>
      </w:r>
    </w:p>
    <w:tbl>
      <w:tblPr>
        <w:tblW w:w="5000" w:type="pct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460"/>
        <w:gridCol w:w="1634"/>
        <w:gridCol w:w="1634"/>
        <w:gridCol w:w="1632"/>
      </w:tblGrid>
      <w:tr w:rsidR="007D0E8F" w:rsidRPr="00F140D3" w14:paraId="4F5146E4" w14:textId="77777777" w:rsidTr="00F60104">
        <w:trPr>
          <w:trHeight w:val="50"/>
        </w:trPr>
        <w:tc>
          <w:tcPr>
            <w:tcW w:w="2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DD056" w14:textId="77777777" w:rsidR="007D0E8F" w:rsidRPr="00F140D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 xml:space="preserve">Agro-ecological zones 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1E7A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2017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400BF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2018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4B5F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2019</w:t>
            </w:r>
          </w:p>
        </w:tc>
      </w:tr>
      <w:tr w:rsidR="007D0E8F" w:rsidRPr="00F140D3" w14:paraId="4E6C8041" w14:textId="77777777" w:rsidTr="00F60104">
        <w:trPr>
          <w:trHeight w:val="310"/>
        </w:trPr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6853" w14:textId="77777777" w:rsidR="007D0E8F" w:rsidRPr="00F140D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 xml:space="preserve">Wet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u</w:t>
            </w:r>
            <w:r w:rsidRPr="00F140D3">
              <w:rPr>
                <w:rFonts w:ascii="Arial" w:eastAsia="Times New Roman" w:hAnsi="Arial" w:cs="Arial"/>
                <w:sz w:val="24"/>
                <w:szCs w:val="24"/>
              </w:rPr>
              <w:t xml:space="preserve">pper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id-altitud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2DA3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1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BF3A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13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D508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12</w:t>
            </w:r>
          </w:p>
        </w:tc>
      </w:tr>
      <w:tr w:rsidR="007D0E8F" w:rsidRPr="00F140D3" w14:paraId="7CBA66BD" w14:textId="77777777" w:rsidTr="00F60104">
        <w:trPr>
          <w:trHeight w:val="310"/>
        </w:trPr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211E" w14:textId="77777777" w:rsidR="007D0E8F" w:rsidRPr="00F140D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 xml:space="preserve">Wet lower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id-altitud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5E20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0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F6D8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08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BB2D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09</w:t>
            </w:r>
          </w:p>
        </w:tc>
      </w:tr>
      <w:tr w:rsidR="007D0E8F" w:rsidRPr="00F140D3" w14:paraId="72478227" w14:textId="77777777" w:rsidTr="00F60104">
        <w:trPr>
          <w:trHeight w:val="310"/>
        </w:trPr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661C" w14:textId="77777777" w:rsidR="007D0E8F" w:rsidRPr="00F140D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 xml:space="preserve">Dry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id-altitude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06FB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1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979D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14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2000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15</w:t>
            </w:r>
          </w:p>
        </w:tc>
      </w:tr>
      <w:tr w:rsidR="007D0E8F" w:rsidRPr="00F140D3" w14:paraId="75C6F7DD" w14:textId="77777777" w:rsidTr="00F60104">
        <w:trPr>
          <w:trHeight w:val="310"/>
        </w:trPr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106C" w14:textId="77777777" w:rsidR="007D0E8F" w:rsidRPr="00F140D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Wet lowland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DB9F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0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3B2D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2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1413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21</w:t>
            </w:r>
          </w:p>
        </w:tc>
      </w:tr>
      <w:tr w:rsidR="007D0E8F" w:rsidRPr="00F140D3" w14:paraId="26797077" w14:textId="77777777" w:rsidTr="00F60104">
        <w:trPr>
          <w:trHeight w:val="310"/>
        </w:trPr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C6C1" w14:textId="77777777" w:rsidR="007D0E8F" w:rsidRPr="00F140D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 xml:space="preserve">Dry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l</w:t>
            </w: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owland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C27C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1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104D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1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1A30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08</w:t>
            </w:r>
          </w:p>
        </w:tc>
      </w:tr>
      <w:tr w:rsidR="007D0E8F" w:rsidRPr="00F140D3" w14:paraId="04CB429C" w14:textId="77777777" w:rsidTr="00F60104">
        <w:trPr>
          <w:trHeight w:val="310"/>
        </w:trPr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5495" w14:textId="77777777" w:rsidR="007D0E8F" w:rsidRPr="00F140D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Highland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9950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1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9350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11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4AA3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12</w:t>
            </w:r>
          </w:p>
        </w:tc>
      </w:tr>
      <w:tr w:rsidR="007D0E8F" w:rsidRPr="00F140D3" w14:paraId="65525E0F" w14:textId="77777777" w:rsidTr="00F60104">
        <w:trPr>
          <w:trHeight w:val="310"/>
        </w:trPr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703A9" w14:textId="77777777" w:rsidR="007D0E8F" w:rsidRPr="00F140D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Overall average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42B95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11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8CE05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12</w:t>
            </w: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455F5" w14:textId="77777777" w:rsidR="007D0E8F" w:rsidRPr="00F140D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140D3">
              <w:rPr>
                <w:rFonts w:ascii="Arial" w:eastAsia="Times New Roman" w:hAnsi="Arial" w:cs="Arial"/>
                <w:sz w:val="24"/>
                <w:szCs w:val="24"/>
              </w:rPr>
              <w:t>0.12</w:t>
            </w:r>
          </w:p>
        </w:tc>
      </w:tr>
    </w:tbl>
    <w:p w14:paraId="23EF5F49" w14:textId="77777777" w:rsidR="007D0E8F" w:rsidRDefault="007D0E8F" w:rsidP="007D0E8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ource: </w:t>
      </w:r>
      <w:r w:rsidRPr="00510FD5">
        <w:rPr>
          <w:rFonts w:ascii="Arial" w:hAnsi="Arial" w:cs="Arial"/>
          <w:sz w:val="24"/>
          <w:szCs w:val="24"/>
        </w:rPr>
        <w:t>CSA’s agricultural sample survey.</w:t>
      </w:r>
    </w:p>
    <w:p w14:paraId="31273455" w14:textId="77777777" w:rsidR="007D0E8F" w:rsidRDefault="007D0E8F" w:rsidP="007D0E8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80F7F4A" w14:textId="77777777" w:rsidR="007D0E8F" w:rsidRPr="00E6595C" w:rsidRDefault="007D0E8F" w:rsidP="007D0E8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</w:t>
      </w:r>
      <w:r w:rsidRPr="00A32303">
        <w:rPr>
          <w:rFonts w:ascii="Arial" w:hAnsi="Arial" w:cs="Arial"/>
          <w:sz w:val="24"/>
          <w:szCs w:val="24"/>
        </w:rPr>
        <w:t>able A</w:t>
      </w:r>
      <w:r>
        <w:rPr>
          <w:rFonts w:ascii="Arial" w:hAnsi="Arial" w:cs="Arial"/>
          <w:sz w:val="24"/>
          <w:szCs w:val="24"/>
        </w:rPr>
        <w:t>4</w:t>
      </w:r>
      <w:r w:rsidRPr="00A32303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Zone and regional-level e</w:t>
      </w:r>
      <w:r w:rsidRPr="00A32303">
        <w:rPr>
          <w:rFonts w:ascii="Arial" w:hAnsi="Arial" w:cs="Arial"/>
          <w:sz w:val="24"/>
          <w:szCs w:val="24"/>
        </w:rPr>
        <w:t>stimate</w:t>
      </w:r>
      <w:r>
        <w:rPr>
          <w:rFonts w:ascii="Arial" w:hAnsi="Arial" w:cs="Arial"/>
          <w:sz w:val="24"/>
          <w:szCs w:val="24"/>
        </w:rPr>
        <w:t>s of</w:t>
      </w:r>
      <w:r w:rsidRPr="00A32303">
        <w:rPr>
          <w:rFonts w:ascii="Arial" w:hAnsi="Arial" w:cs="Arial"/>
          <w:sz w:val="24"/>
          <w:szCs w:val="24"/>
        </w:rPr>
        <w:t xml:space="preserve"> maize production loss</w:t>
      </w:r>
      <w:r>
        <w:rPr>
          <w:rFonts w:ascii="Arial" w:hAnsi="Arial" w:cs="Arial"/>
          <w:sz w:val="24"/>
          <w:szCs w:val="24"/>
        </w:rPr>
        <w:t xml:space="preserve">es </w:t>
      </w:r>
    </w:p>
    <w:tbl>
      <w:tblPr>
        <w:tblW w:w="5000" w:type="pct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22"/>
        <w:gridCol w:w="3965"/>
        <w:gridCol w:w="1357"/>
        <w:gridCol w:w="1357"/>
        <w:gridCol w:w="1359"/>
      </w:tblGrid>
      <w:tr w:rsidR="007D0E8F" w:rsidRPr="008E7DE3" w14:paraId="36AAD86D" w14:textId="77777777" w:rsidTr="00F60104">
        <w:trPr>
          <w:trHeight w:val="300"/>
          <w:tblHeader/>
        </w:trPr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0EA1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FAAC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317D90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Loss (tonnes)</w:t>
            </w:r>
          </w:p>
        </w:tc>
      </w:tr>
      <w:tr w:rsidR="007D0E8F" w:rsidRPr="008E7DE3" w14:paraId="473BE792" w14:textId="77777777" w:rsidTr="00F60104">
        <w:trPr>
          <w:trHeight w:val="300"/>
          <w:tblHeader/>
        </w:trPr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DA2A4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 xml:space="preserve">Region 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54DA2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Zon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03ACF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017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CF3E4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018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1963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019</w:t>
            </w:r>
          </w:p>
        </w:tc>
      </w:tr>
      <w:tr w:rsidR="007D0E8F" w:rsidRPr="008E7DE3" w14:paraId="2D32E808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A880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mhar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15E3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emen Gond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61B5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7,03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3818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80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B44D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775</w:t>
            </w:r>
          </w:p>
        </w:tc>
      </w:tr>
      <w:tr w:rsidR="007D0E8F" w:rsidRPr="008E7DE3" w14:paraId="6C7290F4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50B4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mhar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BC0B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Debub Gond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C3BE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69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3061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8,26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E9B5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2,989</w:t>
            </w:r>
          </w:p>
        </w:tc>
      </w:tr>
      <w:tr w:rsidR="007D0E8F" w:rsidRPr="008E7DE3" w14:paraId="1E5BC3A3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D66F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mhar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021F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emen W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o</w:t>
            </w: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llo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0FAA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56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EAA1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00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1880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387</w:t>
            </w:r>
          </w:p>
        </w:tc>
      </w:tr>
      <w:tr w:rsidR="007D0E8F" w:rsidRPr="008E7DE3" w14:paraId="17D3878A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1596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mhar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FF60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Debub W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o</w:t>
            </w: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llo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BE39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02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5AF6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,96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696F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,827</w:t>
            </w:r>
          </w:p>
        </w:tc>
      </w:tr>
      <w:tr w:rsidR="007D0E8F" w:rsidRPr="008E7DE3" w14:paraId="37893086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8629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mhar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A23F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emen Shew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0C14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65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0FCB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54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9EE2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936</w:t>
            </w:r>
          </w:p>
        </w:tc>
      </w:tr>
      <w:tr w:rsidR="007D0E8F" w:rsidRPr="008E7DE3" w14:paraId="56D9EB16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5827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mhar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90FC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Misrak Gojja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CB98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8,77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5AF6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9,24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79EB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1,778</w:t>
            </w:r>
          </w:p>
        </w:tc>
      </w:tr>
      <w:tr w:rsidR="007D0E8F" w:rsidRPr="008E7DE3" w14:paraId="6AF514E0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861C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mhar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8EDA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Mirab Gojja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2141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7,45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9AAC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4,86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8D13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8,693</w:t>
            </w:r>
          </w:p>
        </w:tc>
      </w:tr>
      <w:tr w:rsidR="007D0E8F" w:rsidRPr="008E7DE3" w14:paraId="791F59F7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C2B2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mhar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011A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Waghimr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2581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83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7E49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71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87BD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85</w:t>
            </w:r>
          </w:p>
        </w:tc>
      </w:tr>
      <w:tr w:rsidR="007D0E8F" w:rsidRPr="008E7DE3" w14:paraId="2AC7D513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3FC2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mhar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C607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w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B823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,66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D608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8,41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B70A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068</w:t>
            </w:r>
          </w:p>
        </w:tc>
      </w:tr>
      <w:tr w:rsidR="007D0E8F" w:rsidRPr="008E7DE3" w14:paraId="5D7C194C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F698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mhar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0401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 Liyu Zon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6B96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76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2F6F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3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9C47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04</w:t>
            </w:r>
          </w:p>
        </w:tc>
      </w:tr>
      <w:tr w:rsidR="007D0E8F" w:rsidRPr="008E7DE3" w14:paraId="1B9167AD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59B7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mhar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AAE8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Bahir Dar Liyu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4FA3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F362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67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E844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339</w:t>
            </w:r>
          </w:p>
        </w:tc>
      </w:tr>
      <w:tr w:rsidR="007D0E8F" w:rsidRPr="008E7DE3" w14:paraId="2B27B361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0BB3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mhar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A02E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rgoba Liyu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C97F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77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DD3D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9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274E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7D0E8F" w:rsidRPr="008E7DE3" w14:paraId="185745F0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5420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mhar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18D5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Dessie Town Administrat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689D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2295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8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75E9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60</w:t>
            </w:r>
          </w:p>
        </w:tc>
      </w:tr>
      <w:tr w:rsidR="007D0E8F" w:rsidRPr="008E7DE3" w14:paraId="40B61248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B6F1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mhar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2294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Gondar Ketema Liyu Zon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583E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F925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0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EA3D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65</w:t>
            </w:r>
          </w:p>
        </w:tc>
      </w:tr>
      <w:tr w:rsidR="007D0E8F" w:rsidRPr="008E7DE3" w14:paraId="2D630DCF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321E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mhar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7A33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Maekelawi Gonda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AD13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94BD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0,78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BA40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8,548</w:t>
            </w:r>
          </w:p>
        </w:tc>
      </w:tr>
      <w:tr w:rsidR="007D0E8F" w:rsidRPr="008E7DE3" w14:paraId="7783F381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76EB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mhar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0277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Mirab Gonda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7B0D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8A3F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64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7BA2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710</w:t>
            </w:r>
          </w:p>
        </w:tc>
      </w:tr>
      <w:tr w:rsidR="007D0E8F" w:rsidRPr="008E7DE3" w14:paraId="032D04CA" w14:textId="77777777" w:rsidTr="00F60104">
        <w:trPr>
          <w:trHeight w:val="300"/>
        </w:trPr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18D3B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3E387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mhara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C9CBE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2,245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5F1AC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63,150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54CB8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66,364</w:t>
            </w:r>
          </w:p>
        </w:tc>
      </w:tr>
      <w:tr w:rsidR="007D0E8F" w:rsidRPr="008E7DE3" w14:paraId="7D7F378D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79F8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0EF8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Mirab Wolleg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EB7A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6,65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87AD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47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E851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360</w:t>
            </w:r>
          </w:p>
        </w:tc>
      </w:tr>
      <w:tr w:rsidR="007D0E8F" w:rsidRPr="008E7DE3" w14:paraId="1019FF4A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0B0B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715A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Misrak Wolleg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40B2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6,33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AC95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7,54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984A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964</w:t>
            </w:r>
          </w:p>
        </w:tc>
      </w:tr>
      <w:tr w:rsidR="007D0E8F" w:rsidRPr="008E7DE3" w14:paraId="33C13CE6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7A65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5D98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Ilu Ababo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4F16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0,68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C1AE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3,72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FD03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,947</w:t>
            </w:r>
          </w:p>
        </w:tc>
      </w:tr>
      <w:tr w:rsidR="007D0E8F" w:rsidRPr="008E7DE3" w14:paraId="18B27ADB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111C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1293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Jimm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5C1C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,27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5553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1,47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F8A5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1,230</w:t>
            </w:r>
          </w:p>
        </w:tc>
      </w:tr>
      <w:tr w:rsidR="007D0E8F" w:rsidRPr="008E7DE3" w14:paraId="5A1B73AD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DDC8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FA4D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Mirab Shew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4219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3,78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A919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,55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1333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6,356</w:t>
            </w:r>
          </w:p>
        </w:tc>
      </w:tr>
      <w:tr w:rsidR="007D0E8F" w:rsidRPr="008E7DE3" w14:paraId="212DABEE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A01E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8ACC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emen Shew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7D2A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7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91EB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71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C029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758</w:t>
            </w:r>
          </w:p>
        </w:tc>
      </w:tr>
      <w:tr w:rsidR="007D0E8F" w:rsidRPr="008E7DE3" w14:paraId="552FB93E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846D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47EE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Misrak Shew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3288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7,54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404E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1,80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D351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1,663</w:t>
            </w:r>
          </w:p>
        </w:tc>
      </w:tr>
      <w:tr w:rsidR="007D0E8F" w:rsidRPr="008E7DE3" w14:paraId="215DC10B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723E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6B85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rs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B398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3,72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A5BD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6,08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FD21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7,629</w:t>
            </w:r>
          </w:p>
        </w:tc>
      </w:tr>
      <w:tr w:rsidR="007D0E8F" w:rsidRPr="008E7DE3" w14:paraId="3F86B404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859C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7780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Mirab Harargh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74CB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75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5D00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,35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86E4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3,369</w:t>
            </w:r>
          </w:p>
        </w:tc>
      </w:tr>
      <w:tr w:rsidR="007D0E8F" w:rsidRPr="008E7DE3" w14:paraId="0F71EDBA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D977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862C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Misrak Hararg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F497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07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1DF2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3,27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A5A2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,817</w:t>
            </w:r>
          </w:p>
        </w:tc>
      </w:tr>
      <w:tr w:rsidR="007D0E8F" w:rsidRPr="008E7DE3" w14:paraId="52662843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C30D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9255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Bal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7ABA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,61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2615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,04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EDA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,652</w:t>
            </w:r>
          </w:p>
        </w:tc>
      </w:tr>
      <w:tr w:rsidR="007D0E8F" w:rsidRPr="008E7DE3" w14:paraId="7871C668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6EBA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ADFC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Boren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8346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,69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EF64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BCCC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18</w:t>
            </w:r>
          </w:p>
        </w:tc>
      </w:tr>
      <w:tr w:rsidR="007D0E8F" w:rsidRPr="008E7DE3" w14:paraId="3774F7F0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7DFD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36A3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Debub Mirab Shew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025B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3,52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0957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,42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35DC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3,251</w:t>
            </w:r>
          </w:p>
        </w:tc>
      </w:tr>
      <w:tr w:rsidR="007D0E8F" w:rsidRPr="008E7DE3" w14:paraId="39CA95FE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82D0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2A1F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Guj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C8D1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3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E6CC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,65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F707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643</w:t>
            </w:r>
          </w:p>
        </w:tc>
      </w:tr>
      <w:tr w:rsidR="007D0E8F" w:rsidRPr="008E7DE3" w14:paraId="4F573349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11EF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BD71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Mirab Guj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53B1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9D9E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13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9B07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713</w:t>
            </w:r>
          </w:p>
        </w:tc>
      </w:tr>
      <w:tr w:rsidR="007D0E8F" w:rsidRPr="008E7DE3" w14:paraId="245BDA7E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45E5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3BE2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 Liyu Zon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10D6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C360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1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075A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09</w:t>
            </w:r>
          </w:p>
        </w:tc>
      </w:tr>
      <w:tr w:rsidR="007D0E8F" w:rsidRPr="008E7DE3" w14:paraId="09EBE00E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E298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E4B8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Mirab Ars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384A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6,37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59BC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0,32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35AB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4,363</w:t>
            </w:r>
          </w:p>
        </w:tc>
      </w:tr>
      <w:tr w:rsidR="007D0E8F" w:rsidRPr="008E7DE3" w14:paraId="637A3C89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212C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75A5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Kelem Wolleg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FA8F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,98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FB97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,18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C02C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3,752</w:t>
            </w:r>
          </w:p>
        </w:tc>
      </w:tr>
      <w:tr w:rsidR="007D0E8F" w:rsidRPr="008E7DE3" w14:paraId="7273ABF0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4AD4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98E9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Horo Guduru Wolleg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D9B8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9,85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2EBA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8,06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68F8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,531</w:t>
            </w:r>
          </w:p>
        </w:tc>
      </w:tr>
      <w:tr w:rsidR="007D0E8F" w:rsidRPr="008E7DE3" w14:paraId="11037801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F8B8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Oromia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7F4A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Buno Bedel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088F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2525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3,47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FC6B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249</w:t>
            </w:r>
          </w:p>
        </w:tc>
      </w:tr>
      <w:tr w:rsidR="007D0E8F" w:rsidRPr="008E7DE3" w14:paraId="49B7CB2C" w14:textId="77777777" w:rsidTr="00F60104">
        <w:trPr>
          <w:trHeight w:val="300"/>
        </w:trPr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F7DC1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82237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 xml:space="preserve">Oromia 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56E4C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83,783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53D0A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95,759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83E6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13,874</w:t>
            </w:r>
          </w:p>
        </w:tc>
      </w:tr>
      <w:tr w:rsidR="007D0E8F" w:rsidRPr="008E7DE3" w14:paraId="02770DE0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2ECD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43D1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Gurag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7E7F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3,07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923F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,28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58FE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074</w:t>
            </w:r>
          </w:p>
        </w:tc>
      </w:tr>
      <w:tr w:rsidR="007D0E8F" w:rsidRPr="008E7DE3" w14:paraId="1A7B584F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F8C2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EEA9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Hadiy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C579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,88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AB5E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,30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0B17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3,925</w:t>
            </w:r>
          </w:p>
        </w:tc>
      </w:tr>
      <w:tr w:rsidR="007D0E8F" w:rsidRPr="008E7DE3" w14:paraId="0BEBE0FA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985B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3BE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Kembata Tembaro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6AD8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35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AA80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35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B5A9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954</w:t>
            </w:r>
          </w:p>
        </w:tc>
      </w:tr>
      <w:tr w:rsidR="007D0E8F" w:rsidRPr="008E7DE3" w14:paraId="034130C5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7C5B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AF57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idam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4EE2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24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095F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,21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501D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844</w:t>
            </w:r>
          </w:p>
        </w:tc>
      </w:tr>
      <w:tr w:rsidR="007D0E8F" w:rsidRPr="008E7DE3" w14:paraId="7AC49DD9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ACEF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55F2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Gedeo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FEE8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87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C386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E332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667</w:t>
            </w:r>
          </w:p>
        </w:tc>
      </w:tr>
      <w:tr w:rsidR="007D0E8F" w:rsidRPr="008E7DE3" w14:paraId="005638D9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7FDF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84EC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Welayt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35B1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85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869D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,05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2187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229</w:t>
            </w:r>
          </w:p>
        </w:tc>
      </w:tr>
      <w:tr w:rsidR="007D0E8F" w:rsidRPr="008E7DE3" w14:paraId="4F312FBC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999A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6856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Debub Omo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86B9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53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2971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56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C3C5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7,389</w:t>
            </w:r>
          </w:p>
        </w:tc>
      </w:tr>
      <w:tr w:rsidR="007D0E8F" w:rsidRPr="008E7DE3" w14:paraId="3DA70AA8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30F7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3C43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hek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A995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5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B1C4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30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709E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170</w:t>
            </w:r>
          </w:p>
        </w:tc>
      </w:tr>
      <w:tr w:rsidR="007D0E8F" w:rsidRPr="008E7DE3" w14:paraId="4B7F614D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9DC8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D7D3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Kef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8F25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3,07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61F3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70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6326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6,868</w:t>
            </w:r>
          </w:p>
        </w:tc>
      </w:tr>
      <w:tr w:rsidR="007D0E8F" w:rsidRPr="008E7DE3" w14:paraId="0780DD4A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9F29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EB8B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Gamo Gof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12E2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09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2459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9,75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1F4F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1,145</w:t>
            </w:r>
          </w:p>
        </w:tc>
      </w:tr>
      <w:tr w:rsidR="007D0E8F" w:rsidRPr="008E7DE3" w14:paraId="60EA02D9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0D36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CCB2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Bench Maj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C114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4,55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CBC6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59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248D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3,484</w:t>
            </w:r>
          </w:p>
        </w:tc>
      </w:tr>
      <w:tr w:rsidR="007D0E8F" w:rsidRPr="008E7DE3" w14:paraId="040527A3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1F91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C443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Yem Liyu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F5DD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,02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E99E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27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0D12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622</w:t>
            </w:r>
          </w:p>
        </w:tc>
      </w:tr>
      <w:tr w:rsidR="007D0E8F" w:rsidRPr="008E7DE3" w14:paraId="50ECA166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3F40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6C72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egen Akababi Hizboch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FE00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9,05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FC66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6,88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A9F2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572</w:t>
            </w:r>
          </w:p>
        </w:tc>
      </w:tr>
      <w:tr w:rsidR="007D0E8F" w:rsidRPr="008E7DE3" w14:paraId="09DB0629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A2E5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E0B0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Alaba Specia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B44D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23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CB42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3,99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824A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3,184</w:t>
            </w:r>
          </w:p>
        </w:tc>
      </w:tr>
      <w:tr w:rsidR="007D0E8F" w:rsidRPr="008E7DE3" w14:paraId="337F38F0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0BFE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D27C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Dawro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B643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20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12AA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95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D3EE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,864</w:t>
            </w:r>
          </w:p>
        </w:tc>
      </w:tr>
      <w:tr w:rsidR="007D0E8F" w:rsidRPr="008E7DE3" w14:paraId="2A94B1C9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232F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8D4D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Basketo Specia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AAE6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,72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10EC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62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FFA1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302</w:t>
            </w:r>
          </w:p>
        </w:tc>
      </w:tr>
      <w:tr w:rsidR="007D0E8F" w:rsidRPr="008E7DE3" w14:paraId="01EF8FB2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2DE2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03FB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Konta Liyu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7598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64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3802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4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A53A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65</w:t>
            </w:r>
          </w:p>
        </w:tc>
      </w:tr>
      <w:tr w:rsidR="007D0E8F" w:rsidRPr="008E7DE3" w14:paraId="5EE088C4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492C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0EF3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ilit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7BAF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,56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C8A2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7,98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C398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8,857</w:t>
            </w:r>
          </w:p>
        </w:tc>
      </w:tr>
      <w:tr w:rsidR="007D0E8F" w:rsidRPr="008E7DE3" w14:paraId="4A6FBE0B" w14:textId="77777777" w:rsidTr="00F60104">
        <w:trPr>
          <w:trHeight w:val="300"/>
        </w:trPr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AC48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 </w:t>
            </w:r>
          </w:p>
        </w:tc>
        <w:tc>
          <w:tcPr>
            <w:tcW w:w="2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D2144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SNNP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2291D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56,171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FF74F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63,505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F46E7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73,414</w:t>
            </w:r>
          </w:p>
        </w:tc>
      </w:tr>
      <w:tr w:rsidR="007D0E8F" w:rsidRPr="008E7DE3" w14:paraId="00424655" w14:textId="77777777" w:rsidTr="00F60104">
        <w:trPr>
          <w:trHeight w:val="300"/>
        </w:trPr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A99B1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6F224" w14:textId="77777777" w:rsidR="007D0E8F" w:rsidRPr="008E7DE3" w:rsidRDefault="007D0E8F" w:rsidP="00F60104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Ethiopia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1740AC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43CEC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182,19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20E82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22,414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9D30" w14:textId="77777777" w:rsidR="007D0E8F" w:rsidRPr="008E7DE3" w:rsidRDefault="007D0E8F" w:rsidP="00F6010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E7DE3">
              <w:rPr>
                <w:rFonts w:ascii="Arial" w:eastAsia="Times New Roman" w:hAnsi="Arial" w:cs="Arial"/>
                <w:sz w:val="24"/>
                <w:szCs w:val="24"/>
              </w:rPr>
              <w:t>253,652</w:t>
            </w:r>
          </w:p>
        </w:tc>
      </w:tr>
    </w:tbl>
    <w:p w14:paraId="0990E327" w14:textId="77777777" w:rsidR="007D0E8F" w:rsidRDefault="007D0E8F" w:rsidP="006F4F80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1740AC">
        <w:rPr>
          <w:rFonts w:ascii="Arial" w:hAnsi="Arial" w:cs="Arial"/>
          <w:b/>
          <w:bCs/>
          <w:sz w:val="20"/>
          <w:szCs w:val="20"/>
          <w:vertAlign w:val="superscript"/>
        </w:rPr>
        <w:t>¥</w:t>
      </w:r>
      <w:r>
        <w:rPr>
          <w:rFonts w:ascii="Arial" w:hAnsi="Arial" w:cs="Arial"/>
          <w:sz w:val="20"/>
          <w:szCs w:val="20"/>
        </w:rPr>
        <w:t xml:space="preserve"> </w:t>
      </w:r>
      <w:r w:rsidRPr="00231672">
        <w:rPr>
          <w:rFonts w:ascii="Arial" w:hAnsi="Arial" w:cs="Arial"/>
          <w:sz w:val="20"/>
          <w:szCs w:val="20"/>
        </w:rPr>
        <w:t>Note that the grand total is slight</w:t>
      </w:r>
      <w:r w:rsidRPr="00A32303">
        <w:rPr>
          <w:rFonts w:ascii="Arial" w:hAnsi="Arial" w:cs="Arial"/>
          <w:sz w:val="20"/>
          <w:szCs w:val="20"/>
        </w:rPr>
        <w:t xml:space="preserve">ly different from the total loss reported in </w:t>
      </w:r>
      <w:r w:rsidRPr="00D77D19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7</w:t>
      </w:r>
      <w:r w:rsidRPr="00A32303">
        <w:rPr>
          <w:rFonts w:ascii="Arial" w:hAnsi="Arial" w:cs="Arial"/>
          <w:sz w:val="20"/>
          <w:szCs w:val="20"/>
        </w:rPr>
        <w:t>. This is due to differences in the calculation</w:t>
      </w:r>
      <w:r w:rsidRPr="00DE01A1">
        <w:rPr>
          <w:rFonts w:ascii="Arial" w:hAnsi="Arial" w:cs="Arial"/>
          <w:sz w:val="20"/>
          <w:szCs w:val="20"/>
        </w:rPr>
        <w:t xml:space="preserve"> of averages by </w:t>
      </w:r>
      <w:r>
        <w:rPr>
          <w:rFonts w:ascii="Arial" w:hAnsi="Arial" w:cs="Arial"/>
          <w:sz w:val="20"/>
          <w:szCs w:val="20"/>
        </w:rPr>
        <w:t xml:space="preserve">maize </w:t>
      </w:r>
      <w:r w:rsidRPr="00DE01A1">
        <w:rPr>
          <w:rFonts w:ascii="Arial" w:hAnsi="Arial" w:cs="Arial"/>
          <w:sz w:val="20"/>
          <w:szCs w:val="20"/>
        </w:rPr>
        <w:t>mega</w:t>
      </w:r>
      <w:r>
        <w:rPr>
          <w:rFonts w:ascii="Arial" w:hAnsi="Arial" w:cs="Arial"/>
          <w:sz w:val="20"/>
          <w:szCs w:val="20"/>
        </w:rPr>
        <w:t>-</w:t>
      </w:r>
      <w:r w:rsidRPr="00DE01A1">
        <w:rPr>
          <w:rFonts w:ascii="Arial" w:hAnsi="Arial" w:cs="Arial"/>
          <w:sz w:val="20"/>
          <w:szCs w:val="20"/>
        </w:rPr>
        <w:t>environments and zones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16671275" w14:textId="77777777" w:rsidR="007D0E8F" w:rsidRDefault="007D0E8F" w:rsidP="006F4F80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ources: authors’ estimate based on community survey and</w:t>
      </w:r>
      <w:r w:rsidRPr="00AB3B28">
        <w:rPr>
          <w:rFonts w:ascii="Arial" w:hAnsi="Arial" w:cs="Arial"/>
          <w:sz w:val="20"/>
          <w:szCs w:val="20"/>
        </w:rPr>
        <w:t xml:space="preserve"> CSA’s agricultural sample survey.</w:t>
      </w:r>
    </w:p>
    <w:p w14:paraId="145B4304" w14:textId="77777777" w:rsidR="002E755B" w:rsidRDefault="002E755B"/>
    <w:sectPr w:rsidR="002E7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E8F"/>
    <w:rsid w:val="002E755B"/>
    <w:rsid w:val="006F4F80"/>
    <w:rsid w:val="007D0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12642"/>
  <w15:chartTrackingRefBased/>
  <w15:docId w15:val="{387E972C-22EC-44F8-94B0-358D2B6CF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E8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27</Words>
  <Characters>3009</Characters>
  <Application>Microsoft Office Word</Application>
  <DocSecurity>0</DocSecurity>
  <Lines>25</Lines>
  <Paragraphs>7</Paragraphs>
  <ScaleCrop>false</ScaleCrop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o, Zewdu Ayalew</dc:creator>
  <cp:keywords/>
  <dc:description/>
  <cp:lastModifiedBy>Abro, Zewdu Ayalew</cp:lastModifiedBy>
  <cp:revision>2</cp:revision>
  <dcterms:created xsi:type="dcterms:W3CDTF">2021-08-17T07:44:00Z</dcterms:created>
  <dcterms:modified xsi:type="dcterms:W3CDTF">2021-08-17T07:51:00Z</dcterms:modified>
</cp:coreProperties>
</file>